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upplementary Table 1: The meta-analysis results of excluding each study in turn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560195</wp:posOffset>
                </wp:positionV>
                <wp:extent cx="7582535" cy="3536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2535" cy="3536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4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0"/>
                              <w:gridCol w:w="1310"/>
                              <w:gridCol w:w="351"/>
                              <w:gridCol w:w="860"/>
                              <w:gridCol w:w="1087"/>
                              <w:gridCol w:w="1087"/>
                              <w:gridCol w:w="1087"/>
                              <w:gridCol w:w="1087"/>
                              <w:gridCol w:w="1087"/>
                              <w:gridCol w:w="949"/>
                              <w:gridCol w:w="949"/>
                              <w:gridCol w:w="108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9280" w:type="dxa"/>
                                  <w:gridSpan w:val="9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Study excluded from meta-ana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# 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# 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# 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# 4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# 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# 6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# 7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# 8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# 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2M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bpI/D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V1000I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49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8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.14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BCA2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s90883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79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6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HAT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882G&gt;A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384G&gt;A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MT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Val158Met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TR6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67C&gt;T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LPL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er447Ter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7.05pt;height:278.5pt;mso-wrap-distance-left:9pt;mso-wrap-distance-right:9pt;mso-wrap-distance-top:0pt;mso-wrap-distance-bottom:0pt;margin-top:122.85pt;mso-position-vertical-relative:page;margin-left:50.4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194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0"/>
                        <w:gridCol w:w="1310"/>
                        <w:gridCol w:w="351"/>
                        <w:gridCol w:w="860"/>
                        <w:gridCol w:w="1087"/>
                        <w:gridCol w:w="1087"/>
                        <w:gridCol w:w="1087"/>
                        <w:gridCol w:w="1087"/>
                        <w:gridCol w:w="1087"/>
                        <w:gridCol w:w="949"/>
                        <w:gridCol w:w="949"/>
                        <w:gridCol w:w="1087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310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351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9280" w:type="dxa"/>
                            <w:gridSpan w:val="9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Study excluded from meta-analy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0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51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# 1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# 2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# 3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# 4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# 5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# 6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# 7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# 8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# 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2M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bpI/D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V1000I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49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83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.14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.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BCA2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s90883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79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61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HAT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882G&gt;A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384G&gt;A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MT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Val158Met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TR6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67C&gt;T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PL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er447Ter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51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2745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: N.A. stands for not applicable. The sequences of the excluded studies follow the ones in the Tables 1 and 2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3:24:00Z</dcterms:created>
  <dc:creator>lenove</dc:creator>
  <dc:description/>
  <cp:keywords/>
  <dc:language>en-US</dc:language>
  <cp:lastModifiedBy>lenove</cp:lastModifiedBy>
  <dcterms:modified xsi:type="dcterms:W3CDTF">2013-06-12T13:24:00Z</dcterms:modified>
  <cp:revision>2</cp:revision>
  <dc:subject/>
  <dc:title/>
</cp:coreProperties>
</file>